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528"/>
        <w:gridCol w:w="3870"/>
        <w:gridCol w:w="2790"/>
        <w:gridCol w:w="2340"/>
        <w:gridCol w:w="1900"/>
      </w:tblGrid>
      <w:tr>
        <w:trPr>
          <w:trHeight w:val="278" w:hRule="atLeast"/>
        </w:trPr>
        <w:tc>
          <w:tcPr>
            <w:tcW w:w="9570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Table S4: Tn-inserts in genes in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bidi="en-US"/>
              </w:rPr>
              <w:t>P. aeruginos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 xml:space="preserve"> strain PA14 with a positive phenotype for coloniz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</w:tr>
      <w:tr>
        <w:trPr>
          <w:trHeight w:val="278" w:hRule="atLeast"/>
        </w:trPr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D</w:t>
            </w:r>
          </w:p>
        </w:tc>
        <w:tc>
          <w:tcPr>
            <w:tcW w:w="1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ene name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duct Name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unctional Class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ubcellular Localization</w:t>
            </w:r>
          </w:p>
        </w:tc>
        <w:tc>
          <w:tcPr>
            <w:tcW w:w="1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atio of Cecum:LB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00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ce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isocitrate ly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4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gR*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ginate biosynthesis regulatory protein Alg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82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4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gZ*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lginate biosynthesis protein AlgZ/Fim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ecreted Factors (toxins, enzymes, alginat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9.5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7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g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functional N-succinyldiaminopimelate-aminotransferase/acetylornithine transaminase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0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30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ro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shikimate 5-dehydrogen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mino acid biosynthesis an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66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d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metal-transporting P-type ATP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6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Z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 protein CheZ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9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p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p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1.1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61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if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if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U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FimU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2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eQ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 FleQ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.4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4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hook protein Flg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xtracellular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4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asal body rod protein Flg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i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4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H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asal body L-ring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.1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4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I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asal body P-ring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eri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3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gJ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rod assembly protein/muramidase Flg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4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6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h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iosynthesis protein Flh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7.0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7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h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iosynthesis protein FlhB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6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6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iosynthesis sigma fac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.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1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MS-ring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1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I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um-specific ATP synth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9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8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M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motor switch protein Fli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.5</w:t>
            </w:r>
          </w:p>
        </w:tc>
      </w:tr>
      <w:tr>
        <w:trPr>
          <w:trHeight w:val="835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7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i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biosynthesis protein Fli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lagellar [Class 3] ; 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.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66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lgX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glycosyl hydrol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rbon compound ca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0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72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px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lipid-A-disaccharide synth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ll wall / LPS / capsu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8.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25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dc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iphosphoribosyl-dephospho-CoA synth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184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pl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urein tripeptide lig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ll wall / LPS / capsu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1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3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vf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 Mvf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.5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67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nirQ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egulatory protein NirQ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04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pdL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por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8.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8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pr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asic amino acid, basic peptide and imipenem outer membrane porin OprD precurs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816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09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097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1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1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4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147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ranscriptional regula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1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24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24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NAD(P) transhydrogenase, subunit alpha part 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2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25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dihydroorot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Energy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.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8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8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atty acid and phospholipid me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5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05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05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GntR family transcriptional regula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5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255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44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44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61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161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1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01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01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ntibiotic resistance and susceptibil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67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67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short-chain dehydrogen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78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780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two-component sens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9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19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3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237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DNA damage-inducible gen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DNA replication, recombination, modification and repai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7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77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MFS transport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2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42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6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89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589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RND efflux transport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ntibiotic resistance and susceptibil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65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654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9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71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713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5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05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9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19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7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5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52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63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8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382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41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412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acyl carrier protein phosphodiester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.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9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69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6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65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hemotaxis transduc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2.2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4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4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1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16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glycosyl transfer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ell wall / LPS / capsu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9.6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2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27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9.6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7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977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9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429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dxJ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yridoxine 5'-phosphate synth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2.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IV pilin structural subuni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brial [Class 3] ; Extracellular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99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B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8.3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7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3.8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3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Fimbrial [Class 3] ; Extracellular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I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itching motility protein Pil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354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053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J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itching motility protein PilJ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hemotax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1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6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M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9.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6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N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0.9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6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O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5.2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6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P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P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7.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66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Q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outer membrane protein PilQ precurs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7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sponse regulator Pil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5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sensor Pil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wo-component regulatory syste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7.6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29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W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2.6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3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X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X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.4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3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Y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Y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4.7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2577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lZ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4 fimbrial biogenesis protein PilZ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Motility &amp; Attachm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Unknown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8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85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iu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xidoreduct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enzym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.0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388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qq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yrroloquinoline quinone biosynthesis protein Pqq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Biosynthesis of cofactors, prosthetic groups and carrie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423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sc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ype III secretion outer membrane protein PscC precurs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rotein secretion/export appara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Outer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.5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045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m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0S ribosomal protein L2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lation, post-translational modification, degrad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5.6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79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poN*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RNA polymerase factor sigma-5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criptional regula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42.6</w:t>
            </w:r>
          </w:p>
        </w:tc>
      </w:tr>
      <w:tr>
        <w:trPr>
          <w:trHeight w:val="557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479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vanK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MFS transport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Transport of small molecu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Membrane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7.3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618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yad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utative carbonic anhydras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arbon compound catabolis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11.9</w:t>
            </w:r>
          </w:p>
        </w:tc>
      </w:tr>
      <w:tr>
        <w:trPr>
          <w:trHeight w:val="278" w:hRule="atLeast"/>
        </w:trPr>
        <w:tc>
          <w:tcPr>
            <w:tcW w:w="13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PA14_52140</w:t>
            </w:r>
          </w:p>
        </w:tc>
        <w:tc>
          <w:tcPr>
            <w:tcW w:w="152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yaiL</w:t>
            </w:r>
          </w:p>
        </w:tc>
        <w:tc>
          <w:tcPr>
            <w:tcW w:w="38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 protein</w:t>
            </w:r>
          </w:p>
        </w:tc>
        <w:tc>
          <w:tcPr>
            <w:tcW w:w="279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Hypothetical, unclassified, unknown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Cytoplasmic [Class 3]</w:t>
            </w:r>
          </w:p>
        </w:tc>
        <w:tc>
          <w:tcPr>
            <w:tcW w:w="1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21.8</w:t>
            </w:r>
          </w:p>
        </w:tc>
      </w:tr>
      <w:tr>
        <w:trPr>
          <w:trHeight w:val="278" w:hRule="atLeast"/>
        </w:trPr>
        <w:tc>
          <w:tcPr>
            <w:tcW w:w="13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539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  <w:t>*: Regulator of the biogenesis of the type IVa pil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48:00Z</dcterms:created>
  <dc:creator>Unknown User</dc:creator>
  <dc:description/>
  <cp:keywords/>
  <dc:language>en-US</dc:language>
  <cp:lastModifiedBy>Jerry Pier</cp:lastModifiedBy>
  <dcterms:modified xsi:type="dcterms:W3CDTF">2013-06-18T14:03:00Z</dcterms:modified>
  <cp:revision>2</cp:revision>
  <dc:subject/>
  <dc:title>Table S4: Genes with Tn insertions positively selected for increased occurrence in the cecum compared to LB</dc:title>
</cp:coreProperties>
</file>